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7F3" w:rsidRDefault="009D67F3" w:rsidP="009D67F3">
      <w:pPr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pPr w:leftFromText="142" w:rightFromText="142" w:vertAnchor="text" w:horzAnchor="page" w:tblpX="1487" w:tblpY="1"/>
        <w:tblW w:w="82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560"/>
        <w:gridCol w:w="1275"/>
        <w:gridCol w:w="284"/>
        <w:gridCol w:w="1559"/>
        <w:gridCol w:w="1134"/>
      </w:tblGrid>
      <w:tr w:rsidR="009D67F3" w:rsidRPr="00DA7394" w:rsidTr="003F072D">
        <w:trPr>
          <w:trHeight w:val="273"/>
        </w:trPr>
        <w:tc>
          <w:tcPr>
            <w:tcW w:w="822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67F3" w:rsidRPr="00DE22E1" w:rsidRDefault="009D67F3" w:rsidP="003F072D">
            <w:pPr>
              <w:rPr>
                <w:sz w:val="28"/>
                <w:szCs w:val="20"/>
                <w:lang w:val="en-US"/>
              </w:rPr>
            </w:pPr>
            <w:r w:rsidRPr="001308A1">
              <w:rPr>
                <w:b/>
                <w:sz w:val="20"/>
                <w:szCs w:val="24"/>
                <w:lang w:val="en-US"/>
              </w:rPr>
              <w:t>Supplementary Table 1.</w:t>
            </w:r>
            <w:r w:rsidRPr="001308A1">
              <w:rPr>
                <w:b/>
                <w:szCs w:val="20"/>
                <w:lang w:val="en-US"/>
              </w:rPr>
              <w:t xml:space="preserve"> </w:t>
            </w:r>
            <w:r w:rsidRPr="001308A1">
              <w:rPr>
                <w:sz w:val="20"/>
                <w:szCs w:val="24"/>
                <w:lang w:val="en-US"/>
              </w:rPr>
              <w:t xml:space="preserve">Baseline characteristics for the hypertension analysis, n=2121 </w:t>
            </w:r>
          </w:p>
        </w:tc>
      </w:tr>
      <w:tr w:rsidR="009D67F3" w:rsidRPr="00DA7394" w:rsidTr="003F072D">
        <w:trPr>
          <w:trHeight w:val="273"/>
        </w:trPr>
        <w:tc>
          <w:tcPr>
            <w:tcW w:w="241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67F3" w:rsidRPr="00EB5714" w:rsidRDefault="009D67F3" w:rsidP="003F072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en-US" w:eastAsia="de-DE"/>
              </w:rPr>
            </w:pPr>
            <w:r w:rsidRPr="00EB5714">
              <w:rPr>
                <w:rFonts w:eastAsia="Times New Roman" w:cs="Arial"/>
                <w:b/>
                <w:sz w:val="20"/>
                <w:szCs w:val="20"/>
                <w:lang w:val="en-US" w:eastAsia="de-DE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Single-item mobbing at baseline 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Five-item mobbing at baseline</w:t>
            </w:r>
          </w:p>
        </w:tc>
      </w:tr>
      <w:tr w:rsidR="009D67F3" w:rsidRPr="005013F7" w:rsidTr="003F072D">
        <w:trPr>
          <w:trHeight w:val="273"/>
        </w:trPr>
        <w:tc>
          <w:tcPr>
            <w:tcW w:w="24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9F0116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No mobbing</w:t>
            </w:r>
          </w:p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(</w:t>
            </w: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n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= 1</w:t>
            </w: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794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Mobbing</w:t>
            </w:r>
          </w:p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(</w:t>
            </w: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n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= </w:t>
            </w: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327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No mobbing</w:t>
            </w:r>
          </w:p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(n=1710 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Mobbing</w:t>
            </w:r>
          </w:p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(n= 411</w:t>
            </w:r>
            <w:r w:rsidRPr="005013F7">
              <w:rPr>
                <w:rFonts w:eastAsia="Verdana" w:cs="Verdana"/>
                <w:b/>
                <w:bCs/>
                <w:kern w:val="24"/>
                <w:sz w:val="20"/>
                <w:szCs w:val="20"/>
                <w:lang w:val="en-US" w:eastAsia="de-DE"/>
              </w:rPr>
              <w:t>)</w:t>
            </w:r>
          </w:p>
        </w:tc>
      </w:tr>
      <w:tr w:rsidR="009D67F3" w:rsidRPr="005013F7" w:rsidTr="003F072D">
        <w:trPr>
          <w:trHeight w:val="19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  <w:t>Sex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 xml:space="preserve">     Wo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  <w:t>892 (49.7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64 (50.2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  <w:t>880 (51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6 (42.8%)</w:t>
            </w: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    Me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902 (50.3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63 (49.8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  <w:t>830 (48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</w:rPr>
              <w:t>235 (57.2%)</w:t>
            </w:r>
          </w:p>
        </w:tc>
      </w:tr>
      <w:tr w:rsidR="009D67F3" w:rsidRPr="005013F7" w:rsidTr="003F072D">
        <w:trPr>
          <w:trHeight w:val="212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 xml:space="preserve">Age    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Average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/>
                <w:bCs/>
                <w:color w:val="FF0000"/>
                <w:kern w:val="24"/>
                <w:sz w:val="20"/>
                <w:szCs w:val="20"/>
                <w:lang w:val="en-US"/>
              </w:rPr>
            </w:pPr>
            <w:r w:rsidRPr="005013F7"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46</w:t>
            </w: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.3 (7.2</w:t>
            </w:r>
            <w:r w:rsidRPr="005013F7"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45.6 (7.0</w:t>
            </w:r>
            <w:r w:rsidRPr="005013F7"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4F1048" w:rsidRDefault="009D67F3" w:rsidP="003F072D">
            <w:pPr>
              <w:spacing w:after="0" w:line="240" w:lineRule="auto"/>
              <w:rPr>
                <w:rFonts w:eastAsia="Times New Roman" w:cs="Arial"/>
                <w:b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D43B9D">
              <w:rPr>
                <w:rFonts w:eastAsia="Times New Roman" w:cs="Arial"/>
                <w:sz w:val="20"/>
                <w:szCs w:val="20"/>
                <w:lang w:val="en-US" w:eastAsia="de-DE"/>
              </w:rPr>
              <w:t>46.1 (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D43B9D">
              <w:rPr>
                <w:rFonts w:eastAsia="Times New Roman" w:cs="Arial"/>
                <w:sz w:val="20"/>
                <w:szCs w:val="20"/>
                <w:lang w:val="en-US" w:eastAsia="de-DE"/>
              </w:rPr>
              <w:t>46.5 (7.4)</w:t>
            </w:r>
          </w:p>
        </w:tc>
      </w:tr>
      <w:tr w:rsidR="009D67F3" w:rsidRPr="00760AB4" w:rsidTr="003F072D">
        <w:trPr>
          <w:trHeight w:val="19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>SES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Average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/>
                <w:bCs/>
                <w:color w:val="FF0000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14.6 (4.0</w:t>
            </w:r>
            <w:r w:rsidRPr="005013F7"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13.5 (4.1</w:t>
            </w:r>
            <w:r w:rsidRPr="005013F7">
              <w:rPr>
                <w:rFonts w:asciiTheme="minorHAnsi" w:eastAsia="Verdana" w:hAnsiTheme="minorHAnsi" w:cs="Verdana"/>
                <w:bCs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4F1048" w:rsidRDefault="009D67F3" w:rsidP="003F072D">
            <w:pPr>
              <w:spacing w:after="0" w:line="240" w:lineRule="auto"/>
              <w:rPr>
                <w:rFonts w:eastAsia="Times New Roman" w:cs="Arial"/>
                <w:b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4.5 (4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4.4 (4.2)</w:t>
            </w:r>
          </w:p>
        </w:tc>
      </w:tr>
      <w:tr w:rsidR="009D67F3" w:rsidRPr="005013F7" w:rsidTr="003F072D">
        <w:trPr>
          <w:trHeight w:val="22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en-US" w:eastAsia="de-DE"/>
              </w:rPr>
            </w:pPr>
            <w:proofErr w:type="spellStart"/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>WHt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/>
                <w:bCs/>
                <w:color w:val="FF0000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0.5 (0.1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0.53 (0.1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4F1048" w:rsidRDefault="009D67F3" w:rsidP="003F072D">
            <w:pPr>
              <w:spacing w:after="0" w:line="240" w:lineRule="auto"/>
              <w:rPr>
                <w:rFonts w:eastAsia="Times New Roman" w:cs="Arial"/>
                <w:b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0.5 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0.5 (0.1)</w:t>
            </w:r>
          </w:p>
        </w:tc>
      </w:tr>
      <w:tr w:rsidR="009D67F3" w:rsidRPr="00760AB4" w:rsidTr="003F072D">
        <w:trPr>
          <w:trHeight w:val="19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>Physical activity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/>
                <w:bCs/>
                <w:color w:val="FF0000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8.3 (3.7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4F104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9.1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4.4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4F1048" w:rsidRDefault="009D67F3" w:rsidP="003F072D">
            <w:pPr>
              <w:spacing w:after="0" w:line="240" w:lineRule="auto"/>
              <w:rPr>
                <w:rFonts w:eastAsia="Times New Roman" w:cs="Arial"/>
                <w:b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8.2 (3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D43B9D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9.2 (4.3)</w:t>
            </w:r>
          </w:p>
        </w:tc>
      </w:tr>
      <w:tr w:rsidR="009D67F3" w:rsidRPr="000C66A4" w:rsidTr="003F072D">
        <w:trPr>
          <w:trHeight w:val="19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 xml:space="preserve">Alcohol intak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9D67F3" w:rsidRPr="005013F7" w:rsidTr="003F072D">
        <w:trPr>
          <w:trHeight w:val="72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jc w:val="both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Below limi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1443 (80.4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262 (80.1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382 (80.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323 (78.6%)</w:t>
            </w: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Above limi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51 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(19.6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65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19.9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328(19.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88 (21.4%)</w:t>
            </w:r>
          </w:p>
        </w:tc>
      </w:tr>
      <w:tr w:rsidR="009D67F3" w:rsidRPr="005013F7" w:rsidTr="003F072D">
        <w:trPr>
          <w:trHeight w:val="52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>Smoking sta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9D67F3" w:rsidRPr="005013F7" w:rsidTr="003F072D">
        <w:trPr>
          <w:trHeight w:val="234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Current/occasion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386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(24.1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61 (22.7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421 (12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15 (28.0%)</w:t>
            </w: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 Nonsmoke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1215 (75.9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208 (77.3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1290 (75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296 (72.0%)</w:t>
            </w:r>
          </w:p>
        </w:tc>
      </w:tr>
      <w:tr w:rsidR="009D67F3" w:rsidRPr="005013F7" w:rsidTr="003F072D">
        <w:trPr>
          <w:trHeight w:val="226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val="en-US" w:eastAsia="de-DE"/>
              </w:rPr>
              <w:t>Depression (PHQ≥1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9D67F3" w:rsidRPr="005013F7" w:rsidTr="003F072D">
        <w:trPr>
          <w:trHeight w:val="68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 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Yes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101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5.6</w:t>
            </w:r>
            <w:r w:rsidRPr="005013F7"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5</w:t>
            </w:r>
            <w:r w:rsidRPr="005013F7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6.8</w:t>
            </w:r>
            <w:r w:rsidRPr="005013F7">
              <w:rPr>
                <w:rFonts w:asciiTheme="minorHAnsi" w:hAnsiTheme="minorHAnsi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94 (5.5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0"/>
                <w:szCs w:val="20"/>
                <w:lang w:val="en-US"/>
              </w:rPr>
              <w:t>62 (15.1%)</w:t>
            </w:r>
          </w:p>
        </w:tc>
      </w:tr>
      <w:tr w:rsidR="009D67F3" w:rsidRPr="005013F7" w:rsidTr="003F072D">
        <w:trPr>
          <w:trHeight w:val="60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       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No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1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692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94.4</w:t>
            </w:r>
            <w:r w:rsidRPr="005013F7"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5013F7">
              <w:rPr>
                <w:rFonts w:eastAsia="Times New Roman" w:cs="Arial"/>
                <w:sz w:val="20"/>
                <w:szCs w:val="20"/>
                <w:lang w:val="en-US" w:eastAsia="de-DE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72 </w:t>
            </w:r>
            <w:r w:rsidRPr="005013F7">
              <w:rPr>
                <w:rFonts w:eastAsia="Times New Roman" w:cs="Arial"/>
                <w:sz w:val="20"/>
                <w:szCs w:val="20"/>
                <w:lang w:val="en-US" w:eastAsia="de-DE"/>
              </w:rPr>
              <w:t>(</w:t>
            </w:r>
            <w:r>
              <w:rPr>
                <w:rFonts w:eastAsia="Times New Roman" w:cs="Arial"/>
                <w:sz w:val="20"/>
                <w:szCs w:val="20"/>
                <w:lang w:val="en-US" w:eastAsia="de-DE"/>
              </w:rPr>
              <w:t>83.2</w:t>
            </w:r>
            <w:r w:rsidRPr="005013F7">
              <w:rPr>
                <w:rFonts w:eastAsia="Times New Roman" w:cs="Arial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1615 (94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eastAsia="Verdana" w:cs="Verdana"/>
                <w:kern w:val="24"/>
                <w:sz w:val="20"/>
                <w:szCs w:val="20"/>
                <w:lang w:val="en-US" w:eastAsia="de-DE"/>
              </w:rPr>
              <w:t>349 (84.9%)</w:t>
            </w:r>
          </w:p>
        </w:tc>
      </w:tr>
      <w:tr w:rsidR="009D67F3" w:rsidRPr="005013F7" w:rsidTr="003F072D">
        <w:trPr>
          <w:trHeight w:val="19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  <w:t xml:space="preserve">Type D </w:t>
            </w:r>
            <w:proofErr w:type="spellStart"/>
            <w:r w:rsidRPr="005013F7"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  <w:t>Personal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D67F3" w:rsidRPr="005013F7" w:rsidTr="003F072D">
        <w:trPr>
          <w:trHeight w:val="223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 xml:space="preserve">         Y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5013F7">
              <w:rPr>
                <w:rFonts w:eastAsia="Times New Roman" w:cs="Arial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Arial"/>
                <w:sz w:val="20"/>
                <w:szCs w:val="20"/>
                <w:lang w:eastAsia="de-DE"/>
              </w:rPr>
              <w:t>88 (21.7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8 (33.0%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8 (22.7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8 (26.3%)</w:t>
            </w:r>
          </w:p>
        </w:tc>
      </w:tr>
      <w:tr w:rsidR="009D67F3" w:rsidRPr="005013F7" w:rsidTr="003F072D">
        <w:trPr>
          <w:trHeight w:val="114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 xml:space="preserve">         </w:t>
            </w:r>
            <w:proofErr w:type="spellStart"/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4 (78.3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9 (67.0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21 (77.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2 (73.7%)</w:t>
            </w: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F73772" w:rsidRDefault="009D67F3" w:rsidP="003F072D">
            <w:pPr>
              <w:spacing w:after="0" w:line="240" w:lineRule="auto"/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</w:pPr>
            <w:proofErr w:type="spellStart"/>
            <w:r w:rsidRPr="00F73772">
              <w:rPr>
                <w:rFonts w:eastAsia="Verdana" w:cs="Verdana"/>
                <w:b/>
                <w:kern w:val="24"/>
                <w:sz w:val="20"/>
                <w:szCs w:val="20"/>
                <w:lang w:eastAsia="de-DE"/>
              </w:rPr>
              <w:t>Anxie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 xml:space="preserve">         Ye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3 (10.2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7 (23.5%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 (1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 (20.2%)</w:t>
            </w:r>
          </w:p>
        </w:tc>
      </w:tr>
      <w:tr w:rsidR="009D67F3" w:rsidRPr="005013F7" w:rsidTr="003F072D">
        <w:trPr>
          <w:trHeight w:val="17"/>
        </w:trPr>
        <w:tc>
          <w:tcPr>
            <w:tcW w:w="2412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Verdana" w:cs="Verdana"/>
                <w:kern w:val="24"/>
                <w:sz w:val="20"/>
                <w:szCs w:val="20"/>
                <w:lang w:eastAsia="de-DE"/>
              </w:rPr>
            </w:pPr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 xml:space="preserve">         </w:t>
            </w:r>
            <w:proofErr w:type="spellStart"/>
            <w:r w:rsidRPr="005013F7">
              <w:rPr>
                <w:rFonts w:eastAsia="Verdana" w:cs="Verdana"/>
                <w:kern w:val="24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09 (89.8%)</w:t>
            </w:r>
          </w:p>
        </w:tc>
        <w:tc>
          <w:tcPr>
            <w:tcW w:w="1275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0 (76.5%)</w:t>
            </w:r>
          </w:p>
        </w:tc>
        <w:tc>
          <w:tcPr>
            <w:tcW w:w="284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30 (89.6%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D67F3" w:rsidRPr="005013F7" w:rsidRDefault="009D67F3" w:rsidP="003F072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8 (79.8%)</w:t>
            </w:r>
          </w:p>
        </w:tc>
      </w:tr>
      <w:tr w:rsidR="009D67F3" w:rsidRPr="00961DC0" w:rsidTr="003F072D">
        <w:trPr>
          <w:trHeight w:val="17"/>
        </w:trPr>
        <w:tc>
          <w:tcPr>
            <w:tcW w:w="8224" w:type="dxa"/>
            <w:gridSpan w:val="6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67F3" w:rsidRPr="00FC6BC9" w:rsidRDefault="009D67F3" w:rsidP="003F072D">
            <w:pPr>
              <w:spacing w:after="0" w:line="240" w:lineRule="auto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  <w:r w:rsidRPr="00FC6BC9">
              <w:rPr>
                <w:rFonts w:eastAsia="Times New Roman" w:cs="Arial"/>
                <w:sz w:val="18"/>
                <w:szCs w:val="20"/>
                <w:lang w:val="en-US" w:eastAsia="de-DE"/>
              </w:rPr>
              <w:t>SES: socioeconomic status</w:t>
            </w:r>
          </w:p>
          <w:p w:rsidR="009D67F3" w:rsidRPr="00FC6BC9" w:rsidRDefault="009D67F3" w:rsidP="003F072D">
            <w:pPr>
              <w:spacing w:after="0" w:line="240" w:lineRule="auto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sz w:val="18"/>
                <w:szCs w:val="20"/>
                <w:lang w:val="en-US" w:eastAsia="de-DE"/>
              </w:rPr>
              <w:t>WHt</w:t>
            </w:r>
            <w:r w:rsidRPr="00FC6BC9">
              <w:rPr>
                <w:rFonts w:eastAsia="Times New Roman" w:cs="Arial"/>
                <w:sz w:val="18"/>
                <w:szCs w:val="20"/>
                <w:lang w:val="en-US" w:eastAsia="de-DE"/>
              </w:rPr>
              <w:t>R</w:t>
            </w:r>
            <w:proofErr w:type="spellEnd"/>
            <w:r w:rsidRPr="00FC6BC9">
              <w:rPr>
                <w:rFonts w:eastAsia="Times New Roman" w:cs="Arial"/>
                <w:sz w:val="18"/>
                <w:szCs w:val="20"/>
                <w:lang w:val="en-US" w:eastAsia="de-DE"/>
              </w:rPr>
              <w:t>: Waist to height ratio</w:t>
            </w:r>
          </w:p>
          <w:p w:rsidR="009D67F3" w:rsidRPr="00961DC0" w:rsidRDefault="009D67F3" w:rsidP="003F072D">
            <w:pPr>
              <w:spacing w:after="0" w:line="240" w:lineRule="auto"/>
              <w:rPr>
                <w:sz w:val="20"/>
                <w:lang w:val="en-US"/>
              </w:rPr>
            </w:pPr>
            <w:r w:rsidRPr="00FC6BC9">
              <w:rPr>
                <w:rFonts w:eastAsia="Times New Roman" w:cs="Arial"/>
                <w:sz w:val="18"/>
                <w:szCs w:val="20"/>
                <w:lang w:val="en-US" w:eastAsia="de-DE"/>
              </w:rPr>
              <w:t>PHQ: Patient Health Questionnaire</w:t>
            </w:r>
          </w:p>
        </w:tc>
      </w:tr>
    </w:tbl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sz w:val="20"/>
          <w:szCs w:val="20"/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tbl>
      <w:tblPr>
        <w:tblStyle w:val="Tabellenraster"/>
        <w:tblW w:w="0" w:type="auto"/>
        <w:tblInd w:w="-318" w:type="dxa"/>
        <w:tblLook w:val="04A0" w:firstRow="1" w:lastRow="0" w:firstColumn="1" w:lastColumn="0" w:noHBand="0" w:noVBand="1"/>
      </w:tblPr>
      <w:tblGrid>
        <w:gridCol w:w="1844"/>
        <w:gridCol w:w="992"/>
        <w:gridCol w:w="773"/>
        <w:gridCol w:w="773"/>
        <w:gridCol w:w="856"/>
        <w:gridCol w:w="1134"/>
        <w:gridCol w:w="1134"/>
        <w:gridCol w:w="1134"/>
      </w:tblGrid>
      <w:tr w:rsidR="009D67F3" w:rsidRPr="00DA7394" w:rsidTr="003F072D">
        <w:tc>
          <w:tcPr>
            <w:tcW w:w="864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b/>
                <w:lang w:val="en-US"/>
              </w:rPr>
              <w:t>Supplementary Table 2</w:t>
            </w:r>
            <w:r w:rsidRPr="00B61460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C0689A">
              <w:rPr>
                <w:lang w:val="en-US"/>
              </w:rPr>
              <w:t>Sensitivity analysis using the five-item mobbing instru</w:t>
            </w:r>
            <w:r>
              <w:rPr>
                <w:lang w:val="en-US"/>
              </w:rPr>
              <w:t>ment</w:t>
            </w:r>
          </w:p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9D67F3" w:rsidRPr="00DA7394" w:rsidTr="003F072D"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Item in the 5-item mobbing instrumen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Mobbing at baseline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 xml:space="preserve">All, </w:t>
            </w:r>
          </w:p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N</w:t>
            </w:r>
            <w:r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 xml:space="preserve">Men, </w:t>
            </w:r>
          </w:p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 xml:space="preserve">Women, </w:t>
            </w:r>
          </w:p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HR* CVD Time to Event (95% CI)</w:t>
            </w:r>
          </w:p>
        </w:tc>
      </w:tr>
      <w:tr w:rsidR="009D67F3" w:rsidRPr="00210294" w:rsidTr="003F072D">
        <w:tc>
          <w:tcPr>
            <w:tcW w:w="18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b/>
                <w:sz w:val="18"/>
                <w:szCs w:val="18"/>
                <w:lang w:val="en-US"/>
              </w:rPr>
            </w:pPr>
            <w:r w:rsidRPr="00210294">
              <w:rPr>
                <w:b/>
                <w:sz w:val="18"/>
                <w:szCs w:val="18"/>
                <w:lang w:val="en-US"/>
              </w:rPr>
              <w:t>Women</w:t>
            </w:r>
          </w:p>
        </w:tc>
      </w:tr>
      <w:tr w:rsidR="009D67F3" w:rsidRPr="00210294" w:rsidTr="003F072D">
        <w:trPr>
          <w:trHeight w:val="374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Do you get intentionally interrupted during oral contributions?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No mobbing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44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7.4%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4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7.4%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0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7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9D67F3" w:rsidRPr="00210294" w:rsidTr="003F072D">
        <w:trPr>
          <w:trHeight w:val="337"/>
        </w:trPr>
        <w:tc>
          <w:tcPr>
            <w:tcW w:w="1844" w:type="dxa"/>
            <w:vMerge/>
            <w:tcBorders>
              <w:left w:val="nil"/>
              <w:bottom w:val="single" w:sz="12" w:space="0" w:color="auto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Mobbing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397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2.6%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212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2.6%)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185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2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 xml:space="preserve">1.24 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(0.68, 2.2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6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4, 2.91)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22, 2.45)</w:t>
            </w:r>
          </w:p>
        </w:tc>
      </w:tr>
      <w:tr w:rsidR="009D67F3" w:rsidRPr="00210294" w:rsidTr="003F072D">
        <w:trPr>
          <w:trHeight w:val="398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Does it happen that you receive no response/reaction when you want to speak to someone?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No mobbing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62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4.3%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5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4.6%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7 (94.0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9D67F3" w:rsidRPr="00210294" w:rsidTr="003F072D">
        <w:tc>
          <w:tcPr>
            <w:tcW w:w="1844" w:type="dxa"/>
            <w:vMerge/>
            <w:tcBorders>
              <w:left w:val="nil"/>
              <w:bottom w:val="single" w:sz="12" w:space="0" w:color="auto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Mobbing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9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.7%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.4%)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6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02 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5,4.2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6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9, 5.63)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9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25, 4.74)</w:t>
            </w:r>
          </w:p>
        </w:tc>
      </w:tr>
      <w:tr w:rsidR="009D67F3" w:rsidRPr="00210294" w:rsidTr="003F072D">
        <w:trPr>
          <w:trHeight w:val="294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 xml:space="preserve"> Do you get blamed for others’ mistakes or general operational problems?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No mobbing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07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2.6%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7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0.6%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0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4.8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9D67F3" w:rsidRPr="00210294" w:rsidTr="003F072D">
        <w:trPr>
          <w:trHeight w:val="347"/>
        </w:trPr>
        <w:tc>
          <w:tcPr>
            <w:tcW w:w="1844" w:type="dxa"/>
            <w:vMerge/>
            <w:tcBorders>
              <w:left w:val="nil"/>
              <w:bottom w:val="single" w:sz="12" w:space="0" w:color="auto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Mobbing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7.4%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.4%)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8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6-2.8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72 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85-3.49)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9-5.63)</w:t>
            </w:r>
          </w:p>
        </w:tc>
      </w:tr>
      <w:tr w:rsidR="009D67F3" w:rsidRPr="00210294" w:rsidTr="003F072D">
        <w:trPr>
          <w:trHeight w:val="318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Were important influential or working areas taken away from you?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No mobbing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72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7.8%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48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7.7%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4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7.9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9D67F3" w:rsidRPr="00210294" w:rsidTr="003F072D">
        <w:trPr>
          <w:trHeight w:val="388"/>
        </w:trPr>
        <w:tc>
          <w:tcPr>
            <w:tcW w:w="1844" w:type="dxa"/>
            <w:vMerge/>
            <w:tcBorders>
              <w:left w:val="nil"/>
              <w:bottom w:val="single" w:sz="12" w:space="0" w:color="auto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Mobbing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2%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3%)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2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86-5.7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5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4-5.69)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7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7-16.9)</w:t>
            </w:r>
          </w:p>
        </w:tc>
      </w:tr>
      <w:tr w:rsidR="009D67F3" w:rsidRPr="00210294" w:rsidTr="003F072D">
        <w:trPr>
          <w:trHeight w:val="356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 xml:space="preserve"> Did you receive unpleasant sexual offers or did you get sexually harassed?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No mobbing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35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9.2%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6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00%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9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9.6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9D67F3" w:rsidRPr="00210294" w:rsidTr="003F072D">
        <w:trPr>
          <w:trHeight w:val="418"/>
        </w:trPr>
        <w:tc>
          <w:tcPr>
            <w:tcW w:w="1844" w:type="dxa"/>
            <w:vMerge/>
            <w:tcBorders>
              <w:left w:val="nil"/>
              <w:bottom w:val="single" w:sz="12" w:space="0" w:color="auto"/>
            </w:tcBorders>
          </w:tcPr>
          <w:p w:rsidR="009D67F3" w:rsidRPr="00210294" w:rsidRDefault="009D67F3" w:rsidP="009D67F3">
            <w:pPr>
              <w:pStyle w:val="Listenabsatz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 w:rsidRPr="00210294">
              <w:rPr>
                <w:sz w:val="18"/>
                <w:szCs w:val="18"/>
                <w:lang w:val="en-US"/>
              </w:rPr>
              <w:t>Mobbing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8%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%)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9D67F3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4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9D67F3" w:rsidRPr="00210294" w:rsidRDefault="009D67F3" w:rsidP="003F072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-8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1417"/>
        <w:gridCol w:w="1559"/>
        <w:gridCol w:w="1560"/>
        <w:gridCol w:w="1559"/>
      </w:tblGrid>
      <w:tr w:rsidR="009D67F3" w:rsidRPr="00DA7394" w:rsidTr="003F072D">
        <w:tc>
          <w:tcPr>
            <w:tcW w:w="8897" w:type="dxa"/>
            <w:gridSpan w:val="6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Supplementary Table 3.</w:t>
            </w:r>
            <w:r w:rsidRPr="00CA0C78">
              <w:rPr>
                <w:lang w:val="en-US"/>
              </w:rPr>
              <w:t xml:space="preserve"> Associations of mobbing</w:t>
            </w:r>
            <w:r>
              <w:rPr>
                <w:lang w:val="en-US"/>
              </w:rPr>
              <w:t xml:space="preserve"> at baseline with change in arterial stiffness (AS), n= 1475</w:t>
            </w:r>
          </w:p>
          <w:p w:rsidR="009D67F3" w:rsidRDefault="009D67F3" w:rsidP="003F072D">
            <w:pPr>
              <w:rPr>
                <w:b/>
                <w:lang w:val="en-US"/>
              </w:rPr>
            </w:pPr>
          </w:p>
        </w:tc>
      </w:tr>
      <w:tr w:rsidR="009D67F3" w:rsidRPr="005E5B78" w:rsidTr="003F072D">
        <w:tc>
          <w:tcPr>
            <w:tcW w:w="22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</w:t>
            </w:r>
            <w:r w:rsidRPr="005E5B78">
              <w:rPr>
                <w:rFonts w:eastAsia="Tahoma"/>
                <w:b/>
                <w:bCs/>
                <w:lang w:val="en-US"/>
              </w:rPr>
              <w:t>AS</w:t>
            </w:r>
            <w:r w:rsidRPr="00CA0C78">
              <w:rPr>
                <w:b/>
                <w:lang w:val="en-US"/>
              </w:rPr>
              <w:t xml:space="preserve"> *</w:t>
            </w:r>
          </w:p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</w:t>
            </w:r>
            <w:r w:rsidRPr="005E5B78">
              <w:rPr>
                <w:rFonts w:eastAsia="Tahoma"/>
                <w:b/>
                <w:bCs/>
                <w:lang w:val="en-US"/>
              </w:rPr>
              <w:t>AS</w:t>
            </w:r>
            <w:r w:rsidRPr="00CA0C78">
              <w:rPr>
                <w:b/>
                <w:lang w:val="en-US"/>
              </w:rPr>
              <w:t xml:space="preserve"> †</w:t>
            </w:r>
          </w:p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</w:t>
            </w:r>
            <w:r w:rsidRPr="005E5B78">
              <w:rPr>
                <w:rFonts w:eastAsia="Tahoma"/>
                <w:b/>
                <w:bCs/>
                <w:lang w:val="en-US"/>
              </w:rPr>
              <w:t>AS</w:t>
            </w:r>
            <w:r w:rsidRPr="00CA0C78">
              <w:rPr>
                <w:b/>
                <w:lang w:val="en-US"/>
              </w:rPr>
              <w:t xml:space="preserve"> ‡</w:t>
            </w:r>
          </w:p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Tahoma"/>
                <w:b/>
                <w:bCs/>
              </w:rPr>
              <w:t>Δ</w:t>
            </w:r>
            <w:r w:rsidRPr="005E5B78">
              <w:rPr>
                <w:rFonts w:eastAsia="Tahoma"/>
                <w:b/>
                <w:bCs/>
                <w:lang w:val="en-US"/>
              </w:rPr>
              <w:t>AS</w:t>
            </w:r>
            <w:r w:rsidRPr="00D85DA1">
              <w:rPr>
                <w:rFonts w:cs="Times New Roman"/>
                <w:b/>
                <w:sz w:val="20"/>
                <w:szCs w:val="20"/>
                <w:lang w:val="en-US"/>
              </w:rPr>
              <w:t xml:space="preserve"> §</w:t>
            </w:r>
          </w:p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(95%CI)</w:t>
            </w:r>
          </w:p>
        </w:tc>
      </w:tr>
      <w:tr w:rsidR="009D67F3" w:rsidRPr="005E5B78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Single-item construct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</w:tr>
      <w:tr w:rsidR="009D67F3" w:rsidRPr="00750FE4" w:rsidTr="003F072D">
        <w:tc>
          <w:tcPr>
            <w:tcW w:w="2235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bbing at baseline</w:t>
            </w:r>
          </w:p>
        </w:tc>
        <w:tc>
          <w:tcPr>
            <w:tcW w:w="567" w:type="dxa"/>
            <w:shd w:val="clear" w:color="auto" w:fill="FFFFFF" w:themeFill="background1"/>
          </w:tcPr>
          <w:p w:rsidR="009D67F3" w:rsidRPr="005E5B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0.14</w:t>
            </w:r>
          </w:p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-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51-0.23</w:t>
            </w: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14</w:t>
            </w:r>
          </w:p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-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51-0.23</w:t>
            </w: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-0.16</w:t>
            </w:r>
          </w:p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-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53-0.21</w:t>
            </w: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-0.16</w:t>
            </w:r>
          </w:p>
          <w:p w:rsidR="009D67F3" w:rsidRPr="00750FE4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-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53-0.22</w:t>
            </w:r>
            <w:r w:rsidRPr="00750FE4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750FE4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Five-item construct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</w:tr>
      <w:tr w:rsidR="009D67F3" w:rsidRPr="00CA0C78" w:rsidTr="003F072D">
        <w:tc>
          <w:tcPr>
            <w:tcW w:w="2235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bbing at baseline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17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-0.15-0.49</w:t>
            </w:r>
            <w:r w:rsidRPr="00E759A5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17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-0.15-0.49</w:t>
            </w:r>
            <w:r w:rsidRPr="00E759A5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16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-0.16-0.48</w:t>
            </w:r>
            <w:r w:rsidRPr="00E759A5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17</w:t>
            </w:r>
          </w:p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-0.15-0.50</w:t>
            </w:r>
            <w:r w:rsidRPr="00E759A5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DA7394" w:rsidTr="003F072D">
        <w:tc>
          <w:tcPr>
            <w:tcW w:w="8897" w:type="dxa"/>
            <w:gridSpan w:val="6"/>
            <w:tcBorders>
              <w:top w:val="single" w:sz="2" w:space="0" w:color="auto"/>
            </w:tcBorders>
          </w:tcPr>
          <w:p w:rsidR="009D67F3" w:rsidRPr="001D7D4A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</w:pPr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 xml:space="preserve">*adjusted by age, sex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socioeconomic status (</w:t>
            </w:r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SES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)</w:t>
            </w:r>
          </w:p>
          <w:p w:rsidR="009D67F3" w:rsidRPr="001D7D4A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</w:pPr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†adjusted by age, sex, SES, smoking</w:t>
            </w:r>
          </w:p>
          <w:p w:rsidR="009D67F3" w:rsidRPr="001D7D4A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</w:pPr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 xml:space="preserve">‡adjusted by age, sex, SES, smoking, physical activity score, alcohol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waist to height ratio (</w:t>
            </w:r>
            <w:proofErr w:type="spellStart"/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WHtR</w:t>
            </w:r>
            <w:proofErr w:type="spellEnd"/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)</w:t>
            </w:r>
          </w:p>
          <w:p w:rsidR="009D67F3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</w:pPr>
            <w:r w:rsidRPr="001D7D4A">
              <w:rPr>
                <w:rFonts w:asciiTheme="minorHAnsi" w:hAnsiTheme="minorHAnsi"/>
                <w:sz w:val="18"/>
                <w:szCs w:val="20"/>
                <w:lang w:val="en-US"/>
              </w:rPr>
              <w:t xml:space="preserve">§adjusted by age, sex, SES, smoking, physical activity score, alcohol, </w:t>
            </w:r>
            <w:proofErr w:type="spellStart"/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WHtR</w:t>
            </w:r>
            <w:proofErr w:type="spellEnd"/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 xml:space="preserve">, depression, anxiety, type </w:t>
            </w:r>
            <w:r w:rsidRPr="001D7D4A">
              <w:rPr>
                <w:rFonts w:asciiTheme="minorHAnsi" w:eastAsia="Verdana" w:hAnsiTheme="minorHAnsi" w:cs="Verdana"/>
                <w:color w:val="000000" w:themeColor="text1"/>
                <w:kern w:val="24"/>
                <w:sz w:val="18"/>
                <w:szCs w:val="20"/>
                <w:lang w:val="en-US"/>
              </w:rPr>
              <w:t>D personality</w:t>
            </w:r>
          </w:p>
          <w:p w:rsidR="009D67F3" w:rsidRPr="00AA149B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220BCC">
              <w:rPr>
                <w:rFonts w:asciiTheme="minorHAnsi" w:eastAsia="Tahoma" w:hAnsiTheme="minorHAnsi"/>
                <w:bCs/>
                <w:sz w:val="16"/>
              </w:rPr>
              <w:t>Δ</w:t>
            </w:r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>AS: AS</w:t>
            </w:r>
            <w:r w:rsidRPr="00220BCC">
              <w:rPr>
                <w:rFonts w:asciiTheme="minorHAnsi" w:eastAsia="Tahoma" w:hAnsiTheme="minorHAnsi"/>
                <w:bCs/>
                <w:sz w:val="16"/>
                <w:vertAlign w:val="subscript"/>
                <w:lang w:val="en-US"/>
              </w:rPr>
              <w:t>5-year follow-up</w:t>
            </w:r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 xml:space="preserve"> - </w:t>
            </w:r>
            <w:proofErr w:type="spellStart"/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>AS</w:t>
            </w:r>
            <w:r w:rsidRPr="00220BCC">
              <w:rPr>
                <w:rFonts w:asciiTheme="minorHAnsi" w:eastAsia="Tahoma" w:hAnsiTheme="minorHAnsi"/>
                <w:bCs/>
                <w:sz w:val="16"/>
                <w:vertAlign w:val="subscript"/>
                <w:lang w:val="en-US"/>
              </w:rPr>
              <w:t>baseline</w:t>
            </w:r>
            <w:proofErr w:type="spellEnd"/>
          </w:p>
        </w:tc>
      </w:tr>
    </w:tbl>
    <w:p w:rsidR="009D67F3" w:rsidRDefault="009D67F3" w:rsidP="009D67F3">
      <w:pPr>
        <w:rPr>
          <w:lang w:val="en-US"/>
        </w:rPr>
      </w:pPr>
    </w:p>
    <w:p w:rsidR="009D67F3" w:rsidRDefault="009D67F3" w:rsidP="009D67F3">
      <w:pPr>
        <w:rPr>
          <w:b/>
          <w:lang w:val="en-US"/>
        </w:rPr>
      </w:pPr>
    </w:p>
    <w:p w:rsidR="009D67F3" w:rsidRDefault="009D67F3" w:rsidP="009D67F3">
      <w:pPr>
        <w:rPr>
          <w:b/>
          <w:lang w:val="en-US"/>
        </w:rPr>
      </w:pPr>
    </w:p>
    <w:p w:rsidR="009D67F3" w:rsidRDefault="009D67F3" w:rsidP="009D67F3">
      <w:pPr>
        <w:rPr>
          <w:b/>
          <w:lang w:val="en-US"/>
        </w:rPr>
      </w:pPr>
    </w:p>
    <w:tbl>
      <w:tblPr>
        <w:tblStyle w:val="Tabellenraster"/>
        <w:tblpPr w:leftFromText="180" w:rightFromText="180" w:vertAnchor="text" w:horzAnchor="margin" w:tblpY="-5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417"/>
        <w:gridCol w:w="1560"/>
        <w:gridCol w:w="1984"/>
      </w:tblGrid>
      <w:tr w:rsidR="009D67F3" w:rsidRPr="00DA7394" w:rsidTr="003F072D">
        <w:tc>
          <w:tcPr>
            <w:tcW w:w="8755" w:type="dxa"/>
            <w:gridSpan w:val="5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b/>
                <w:lang w:val="en-US"/>
              </w:rPr>
              <w:t>Supplementary Table 4</w:t>
            </w:r>
            <w:r w:rsidRPr="00CA0C78">
              <w:rPr>
                <w:lang w:val="en-US"/>
              </w:rPr>
              <w:t xml:space="preserve">. Associations of </w:t>
            </w:r>
            <w:r>
              <w:rPr>
                <w:lang w:val="en-US"/>
              </w:rPr>
              <w:t xml:space="preserve">incident and recurrent </w:t>
            </w:r>
            <w:r w:rsidRPr="00CA0C78">
              <w:rPr>
                <w:lang w:val="en-US"/>
              </w:rPr>
              <w:t>mobbing</w:t>
            </w:r>
            <w:r>
              <w:rPr>
                <w:lang w:val="en-US"/>
              </w:rPr>
              <w:t xml:space="preserve"> with incidence of hypertension</w:t>
            </w:r>
          </w:p>
          <w:p w:rsidR="009D67F3" w:rsidRPr="00815E72" w:rsidRDefault="009D67F3" w:rsidP="003F072D">
            <w:pPr>
              <w:rPr>
                <w:lang w:val="en-US"/>
              </w:rPr>
            </w:pPr>
          </w:p>
        </w:tc>
      </w:tr>
      <w:tr w:rsidR="009D67F3" w:rsidRPr="00067C2A" w:rsidTr="003F072D">
        <w:tc>
          <w:tcPr>
            <w:tcW w:w="22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 w:rsidRPr="00CA0C78">
              <w:rPr>
                <w:b/>
                <w:lang w:val="en-US"/>
              </w:rPr>
              <w:t>Subjected to mobbing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icipant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 w:rsidRPr="00CA0C78">
              <w:rPr>
                <w:b/>
                <w:lang w:val="en-US"/>
              </w:rPr>
              <w:t>RR*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 w:rsidRPr="00CA0C78">
              <w:rPr>
                <w:b/>
                <w:lang w:val="en-US"/>
              </w:rPr>
              <w:t>RR†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 w:rsidRPr="00CA0C78">
              <w:rPr>
                <w:b/>
                <w:lang w:val="en-US"/>
              </w:rPr>
              <w:t>RR‡</w:t>
            </w:r>
          </w:p>
        </w:tc>
      </w:tr>
      <w:tr w:rsidR="009D67F3" w:rsidRPr="00067C2A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Single-item construct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</w:tr>
      <w:tr w:rsidR="009D67F3" w:rsidRPr="00067C2A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At neither time (ref)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1191</w:t>
            </w:r>
          </w:p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</w:tr>
      <w:tr w:rsidR="009D67F3" w:rsidRPr="00CA0C78" w:rsidTr="003F072D">
        <w:tc>
          <w:tcPr>
            <w:tcW w:w="2235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 w:rsidRPr="00CA0C78">
              <w:rPr>
                <w:color w:val="000000" w:themeColor="text1"/>
                <w:lang w:val="en-US"/>
              </w:rPr>
              <w:t>At baseline only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151</w:t>
            </w:r>
          </w:p>
        </w:tc>
        <w:tc>
          <w:tcPr>
            <w:tcW w:w="1417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0.94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(0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.63-1.40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0.88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(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59-1.31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0.86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(0.58-1.28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9D67F3" w:rsidRPr="00E759A5" w:rsidTr="003F072D">
        <w:tc>
          <w:tcPr>
            <w:tcW w:w="2235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Incident mobbing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137</w:t>
            </w:r>
          </w:p>
        </w:tc>
        <w:tc>
          <w:tcPr>
            <w:tcW w:w="1417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1.31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 xml:space="preserve"> 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(0.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93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-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1.82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1.23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 xml:space="preserve"> 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(0.88-1.71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1.22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0.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88-1.69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E759A5" w:rsidTr="003F072D">
        <w:tc>
          <w:tcPr>
            <w:tcW w:w="22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Recurrent mobbing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76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1.24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0.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79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-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1.96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1.14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0.73-1.79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1.18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0.75-1.84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E759A5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Five-item construct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</w:p>
        </w:tc>
      </w:tr>
      <w:tr w:rsidR="009D67F3" w:rsidRPr="00E759A5" w:rsidTr="003F072D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At neither time (ref)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1145</w:t>
            </w:r>
          </w:p>
          <w:p w:rsidR="009D67F3" w:rsidRPr="00CA0C78" w:rsidRDefault="009D67F3" w:rsidP="003F072D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1.00</w:t>
            </w:r>
          </w:p>
        </w:tc>
      </w:tr>
      <w:tr w:rsidR="009D67F3" w:rsidRPr="00CA0C78" w:rsidTr="003F072D">
        <w:tc>
          <w:tcPr>
            <w:tcW w:w="2235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 w:rsidRPr="00CA0C78">
              <w:rPr>
                <w:color w:val="000000" w:themeColor="text1"/>
                <w:lang w:val="en-US"/>
              </w:rPr>
              <w:t>At baseline only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179</w:t>
            </w:r>
          </w:p>
        </w:tc>
        <w:tc>
          <w:tcPr>
            <w:tcW w:w="1417" w:type="dxa"/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1.25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92-1.71</w:t>
            </w:r>
            <w:r w:rsidRPr="00E759A5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1.23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91-1.67</w:t>
            </w:r>
            <w:r w:rsidRPr="00CA0C78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1.24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(0.91-1.68</w:t>
            </w:r>
            <w:r w:rsidRPr="00CA0C78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9D67F3" w:rsidRPr="000567C0" w:rsidTr="003F072D">
        <w:tc>
          <w:tcPr>
            <w:tcW w:w="2235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Incident mobbing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170</w:t>
            </w:r>
          </w:p>
        </w:tc>
        <w:tc>
          <w:tcPr>
            <w:tcW w:w="1417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0.96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(0.67-1.37</w:t>
            </w:r>
            <w:r w:rsidRPr="00CA0C78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0.93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(0.65-1.34</w:t>
            </w:r>
            <w:r w:rsidRPr="00CA0C78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94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65-1.36</w:t>
            </w: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0567C0" w:rsidTr="003F072D">
        <w:tc>
          <w:tcPr>
            <w:tcW w:w="2235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Recurrent mobbing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117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75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47-1.21</w:t>
            </w: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75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47-1.20</w:t>
            </w: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0.71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(0.45-1.13</w:t>
            </w:r>
            <w:r w:rsidRPr="000567C0"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9D67F3" w:rsidRPr="00DA7394" w:rsidTr="003F072D">
        <w:tc>
          <w:tcPr>
            <w:tcW w:w="8755" w:type="dxa"/>
            <w:gridSpan w:val="5"/>
            <w:tcBorders>
              <w:top w:val="single" w:sz="2" w:space="0" w:color="auto"/>
            </w:tcBorders>
          </w:tcPr>
          <w:p w:rsidR="009D67F3" w:rsidRPr="00AA149B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*adjusted by age and sex</w:t>
            </w:r>
          </w:p>
          <w:p w:rsidR="009D67F3" w:rsidRPr="00AA149B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 xml:space="preserve">†adjusted by age, sex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socioeconomic status (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SES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)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, smoking</w:t>
            </w:r>
          </w:p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 xml:space="preserve">‡adjusted by age, sex, SES, smoking, physical activity score, alcohol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waist to height ratio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, depression, anxiety, type D personality</w:t>
            </w:r>
          </w:p>
        </w:tc>
      </w:tr>
    </w:tbl>
    <w:p w:rsidR="009D67F3" w:rsidRDefault="009D67F3" w:rsidP="009D67F3">
      <w:pPr>
        <w:rPr>
          <w:b/>
          <w:lang w:val="en-US"/>
        </w:rPr>
      </w:pPr>
    </w:p>
    <w:p w:rsidR="009D67F3" w:rsidRDefault="009D67F3" w:rsidP="009D67F3">
      <w:pPr>
        <w:rPr>
          <w:b/>
          <w:lang w:val="en-US"/>
        </w:rPr>
      </w:pPr>
    </w:p>
    <w:tbl>
      <w:tblPr>
        <w:tblStyle w:val="Tabellenraster"/>
        <w:tblpPr w:leftFromText="180" w:rightFromText="180" w:vertAnchor="text" w:horzAnchor="page" w:tblpX="1450" w:tblpY="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2268"/>
      </w:tblGrid>
      <w:tr w:rsidR="009D67F3" w:rsidRPr="00DA7394" w:rsidTr="003F072D">
        <w:tc>
          <w:tcPr>
            <w:tcW w:w="8613" w:type="dxa"/>
            <w:gridSpan w:val="4"/>
            <w:tcBorders>
              <w:top w:val="single" w:sz="12" w:space="0" w:color="auto"/>
              <w:bottom w:val="single" w:sz="8" w:space="0" w:color="000000" w:themeColor="text1"/>
            </w:tcBorders>
          </w:tcPr>
          <w:p w:rsidR="009D67F3" w:rsidRDefault="009D67F3" w:rsidP="003F072D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Supplementary Table 5</w:t>
            </w:r>
            <w:r w:rsidRPr="00673ABF">
              <w:rPr>
                <w:b/>
                <w:lang w:val="en-US"/>
              </w:rPr>
              <w:t>.</w:t>
            </w:r>
            <w:r w:rsidRPr="00CA0C78">
              <w:rPr>
                <w:lang w:val="en-US"/>
              </w:rPr>
              <w:t xml:space="preserve"> Associations of </w:t>
            </w:r>
            <w:r>
              <w:rPr>
                <w:lang w:val="en-US"/>
              </w:rPr>
              <w:t xml:space="preserve">incident and recurring </w:t>
            </w:r>
            <w:r w:rsidRPr="00CA0C78">
              <w:rPr>
                <w:lang w:val="en-US"/>
              </w:rPr>
              <w:t>mobbing</w:t>
            </w:r>
            <w:r>
              <w:rPr>
                <w:lang w:val="en-US"/>
              </w:rPr>
              <w:t xml:space="preserve"> with change in arterial stiffness (AS), n= 1475</w:t>
            </w:r>
          </w:p>
          <w:p w:rsidR="009D67F3" w:rsidRDefault="009D67F3" w:rsidP="003F072D">
            <w:pPr>
              <w:rPr>
                <w:b/>
                <w:lang w:val="en-US"/>
              </w:rPr>
            </w:pPr>
          </w:p>
        </w:tc>
      </w:tr>
      <w:tr w:rsidR="009D67F3" w:rsidRPr="00067C2A" w:rsidTr="003F072D">
        <w:tc>
          <w:tcPr>
            <w:tcW w:w="3227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 w:rsidRPr="00CA0C78">
              <w:rPr>
                <w:b/>
                <w:lang w:val="en-US"/>
              </w:rPr>
              <w:t>Subjected to mobb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AS</w:t>
            </w:r>
            <w:r w:rsidRPr="00CA0C78">
              <w:rPr>
                <w:b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AS</w:t>
            </w:r>
            <w:r w:rsidRPr="00CA0C78">
              <w:rPr>
                <w:b/>
                <w:lang w:val="en-US"/>
              </w:rPr>
              <w:t xml:space="preserve"> †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b/>
                <w:lang w:val="en-US"/>
              </w:rPr>
            </w:pPr>
            <w:r>
              <w:rPr>
                <w:rFonts w:eastAsia="Tahoma"/>
                <w:b/>
                <w:bCs/>
              </w:rPr>
              <w:t>ΔAS</w:t>
            </w:r>
            <w:r w:rsidRPr="00CA0C78">
              <w:rPr>
                <w:b/>
                <w:lang w:val="en-US"/>
              </w:rPr>
              <w:t>‡</w:t>
            </w:r>
          </w:p>
        </w:tc>
      </w:tr>
      <w:tr w:rsidR="009D67F3" w:rsidRPr="00067C2A" w:rsidTr="003F072D">
        <w:tc>
          <w:tcPr>
            <w:tcW w:w="8613" w:type="dxa"/>
            <w:gridSpan w:val="4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625C71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Single-item construct</w:t>
            </w:r>
          </w:p>
        </w:tc>
      </w:tr>
      <w:tr w:rsidR="009D67F3" w:rsidRPr="00CA0C78" w:rsidTr="003F072D">
        <w:tc>
          <w:tcPr>
            <w:tcW w:w="3227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 w:rsidRPr="00CA0C78">
              <w:rPr>
                <w:color w:val="000000" w:themeColor="text1"/>
                <w:lang w:val="en-US"/>
              </w:rPr>
              <w:t>At baseline only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-0.072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(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-0.58, 0.44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-0.09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(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-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60, 0.41</w:t>
            </w:r>
            <w:r w:rsidRPr="00CA0C78">
              <w:rPr>
                <w:rFonts w:asciiTheme="minorHAnsi" w:eastAsia="Verdana" w:hAnsiTheme="minorHAnsi" w:cs="Verdana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10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(-0.61, 0.41)</w:t>
            </w:r>
          </w:p>
        </w:tc>
      </w:tr>
      <w:tr w:rsidR="009D67F3" w:rsidRPr="00E759A5" w:rsidTr="003F072D">
        <w:tc>
          <w:tcPr>
            <w:tcW w:w="3227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Incident mobbing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0.16</w:t>
            </w:r>
          </w:p>
          <w:p w:rsidR="009D67F3" w:rsidRPr="00CA0C78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(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-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0.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35, 0.67</w:t>
            </w:r>
            <w:r w:rsidRPr="00CA0C78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0.14</w:t>
            </w:r>
          </w:p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B6396D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-0.</w:t>
            </w: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37, 0.65</w:t>
            </w:r>
            <w:r w:rsidRPr="00B6396D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.13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(-0.38, 0.65)</w:t>
            </w:r>
          </w:p>
        </w:tc>
      </w:tr>
      <w:tr w:rsidR="009D67F3" w:rsidRPr="00E759A5" w:rsidTr="003F072D">
        <w:tc>
          <w:tcPr>
            <w:tcW w:w="32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Recurrent mobbing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-0.36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-1.00,0.28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-0.41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(-1.05, 0.23</w:t>
            </w:r>
            <w:r w:rsidRPr="00E759A5">
              <w:rPr>
                <w:rFonts w:asciiTheme="minorHAnsi" w:eastAsia="Verdana" w:hAnsiTheme="minorHAnsi" w:cs="Verdana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0.46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(-1.12, 0.20)</w:t>
            </w:r>
          </w:p>
        </w:tc>
      </w:tr>
      <w:tr w:rsidR="009D67F3" w:rsidRPr="00E759A5" w:rsidTr="003F072D">
        <w:tc>
          <w:tcPr>
            <w:tcW w:w="8613" w:type="dxa"/>
            <w:gridSpan w:val="4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>
              <w:rPr>
                <w:lang w:val="en-US"/>
              </w:rPr>
              <w:t>Five-item construct</w:t>
            </w:r>
          </w:p>
        </w:tc>
      </w:tr>
      <w:tr w:rsidR="009D67F3" w:rsidRPr="00B6396D" w:rsidTr="003F072D">
        <w:tc>
          <w:tcPr>
            <w:tcW w:w="3227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color w:val="000000" w:themeColor="text1"/>
                <w:lang w:val="en-US"/>
              </w:rPr>
            </w:pPr>
            <w:r w:rsidRPr="00CA0C78">
              <w:rPr>
                <w:color w:val="000000" w:themeColor="text1"/>
                <w:lang w:val="en-US"/>
              </w:rPr>
              <w:t>At baseline only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6</w:t>
            </w:r>
          </w:p>
          <w:p w:rsidR="009D67F3" w:rsidRPr="00E759A5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3, 0.41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6</w:t>
            </w:r>
          </w:p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4, 0.41)</w:t>
            </w:r>
          </w:p>
        </w:tc>
        <w:tc>
          <w:tcPr>
            <w:tcW w:w="2268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6</w:t>
            </w:r>
          </w:p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3, 0.42)</w:t>
            </w:r>
          </w:p>
        </w:tc>
      </w:tr>
      <w:tr w:rsidR="009D67F3" w:rsidRPr="000567C0" w:rsidTr="003F072D">
        <w:tc>
          <w:tcPr>
            <w:tcW w:w="3227" w:type="dxa"/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Incident mobbing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5</w:t>
            </w:r>
          </w:p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3, 0.43)</w:t>
            </w:r>
          </w:p>
        </w:tc>
        <w:tc>
          <w:tcPr>
            <w:tcW w:w="1559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6</w:t>
            </w:r>
          </w:p>
          <w:p w:rsidR="009D67F3" w:rsidRPr="00B6396D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4, 0.42)</w:t>
            </w:r>
          </w:p>
        </w:tc>
        <w:tc>
          <w:tcPr>
            <w:tcW w:w="2268" w:type="dxa"/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-0.036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52, 0.45)</w:t>
            </w:r>
          </w:p>
        </w:tc>
      </w:tr>
      <w:tr w:rsidR="009D67F3" w:rsidRPr="000567C0" w:rsidTr="003F072D">
        <w:tc>
          <w:tcPr>
            <w:tcW w:w="3227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Pr="00CA0C78" w:rsidRDefault="009D67F3" w:rsidP="003F072D">
            <w:pPr>
              <w:rPr>
                <w:lang w:val="en-US"/>
              </w:rPr>
            </w:pPr>
            <w:r w:rsidRPr="00CA0C78">
              <w:rPr>
                <w:lang w:val="en-US"/>
              </w:rPr>
              <w:t>Recurrent mobbing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0.23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27, 0.73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0.22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28, 0.72)</w:t>
            </w:r>
          </w:p>
        </w:tc>
        <w:tc>
          <w:tcPr>
            <w:tcW w:w="2268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0-24</w:t>
            </w:r>
          </w:p>
          <w:p w:rsidR="009D67F3" w:rsidRPr="000567C0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(-0.28, 0.75)</w:t>
            </w:r>
          </w:p>
        </w:tc>
      </w:tr>
      <w:tr w:rsidR="009D67F3" w:rsidRPr="00DA7394" w:rsidTr="003F072D">
        <w:tc>
          <w:tcPr>
            <w:tcW w:w="8613" w:type="dxa"/>
            <w:gridSpan w:val="4"/>
            <w:tcBorders>
              <w:top w:val="single" w:sz="2" w:space="0" w:color="auto"/>
            </w:tcBorders>
          </w:tcPr>
          <w:p w:rsidR="009D67F3" w:rsidRPr="00AA149B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*adjusted by age and sex</w:t>
            </w:r>
          </w:p>
          <w:p w:rsidR="009D67F3" w:rsidRPr="00AA149B" w:rsidRDefault="009D67F3" w:rsidP="003F072D">
            <w:pPr>
              <w:pStyle w:val="StandardWeb"/>
              <w:spacing w:after="0" w:afterAutospacing="0"/>
              <w:contextualSpacing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 xml:space="preserve">†adjusted by age, sex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socioeconomic status (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SES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)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, smoking</w:t>
            </w:r>
          </w:p>
          <w:p w:rsidR="009D67F3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</w:pP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 xml:space="preserve">‡adjusted by age, sex, SES, smoking, physical activity score, alcohol, </w:t>
            </w:r>
            <w:r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waist to height ratio</w:t>
            </w:r>
            <w:r w:rsidRPr="00AA149B">
              <w:rPr>
                <w:rFonts w:asciiTheme="minorHAnsi" w:eastAsia="Verdana" w:hAnsiTheme="minorHAnsi" w:cs="Verdana"/>
                <w:color w:val="000000" w:themeColor="text1"/>
                <w:kern w:val="24"/>
                <w:sz w:val="16"/>
                <w:szCs w:val="22"/>
                <w:lang w:val="en-US"/>
              </w:rPr>
              <w:t>, depression, anxiety, type D personality</w:t>
            </w:r>
          </w:p>
          <w:p w:rsidR="009D67F3" w:rsidRPr="00220BCC" w:rsidRDefault="009D67F3" w:rsidP="003F072D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20BCC">
              <w:rPr>
                <w:rFonts w:asciiTheme="minorHAnsi" w:eastAsia="Tahoma" w:hAnsiTheme="minorHAnsi"/>
                <w:bCs/>
                <w:sz w:val="16"/>
              </w:rPr>
              <w:t>Δ</w:t>
            </w:r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>AS: AS</w:t>
            </w:r>
            <w:r w:rsidRPr="00220BCC">
              <w:rPr>
                <w:rFonts w:asciiTheme="minorHAnsi" w:eastAsia="Tahoma" w:hAnsiTheme="minorHAnsi"/>
                <w:bCs/>
                <w:sz w:val="16"/>
                <w:vertAlign w:val="subscript"/>
                <w:lang w:val="en-US"/>
              </w:rPr>
              <w:t>5-year follow-up</w:t>
            </w:r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 xml:space="preserve"> - </w:t>
            </w:r>
            <w:proofErr w:type="spellStart"/>
            <w:r w:rsidRPr="00220BCC">
              <w:rPr>
                <w:rFonts w:asciiTheme="minorHAnsi" w:eastAsia="Tahoma" w:hAnsiTheme="minorHAnsi"/>
                <w:bCs/>
                <w:sz w:val="16"/>
                <w:lang w:val="en-US"/>
              </w:rPr>
              <w:t>AS</w:t>
            </w:r>
            <w:r w:rsidRPr="00220BCC">
              <w:rPr>
                <w:rFonts w:asciiTheme="minorHAnsi" w:eastAsia="Tahoma" w:hAnsiTheme="minorHAnsi"/>
                <w:bCs/>
                <w:sz w:val="16"/>
                <w:vertAlign w:val="subscript"/>
                <w:lang w:val="en-US"/>
              </w:rPr>
              <w:t>baseline</w:t>
            </w:r>
            <w:proofErr w:type="spellEnd"/>
          </w:p>
        </w:tc>
      </w:tr>
    </w:tbl>
    <w:p w:rsidR="009D67F3" w:rsidRDefault="009D67F3" w:rsidP="009D67F3">
      <w:pPr>
        <w:rPr>
          <w:lang w:val="en-US"/>
        </w:rPr>
      </w:pPr>
    </w:p>
    <w:p w:rsidR="00C84EB3" w:rsidRPr="009D67F3" w:rsidRDefault="003410A5">
      <w:pPr>
        <w:rPr>
          <w:lang w:val="en-US"/>
        </w:rPr>
      </w:pPr>
    </w:p>
    <w:sectPr w:rsidR="00C84EB3" w:rsidRPr="009D67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047565"/>
    <w:multiLevelType w:val="hybridMultilevel"/>
    <w:tmpl w:val="7166CA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7F3"/>
    <w:rsid w:val="003410A5"/>
    <w:rsid w:val="00943DEA"/>
    <w:rsid w:val="009D67F3"/>
    <w:rsid w:val="00C9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7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67F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9D6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9D6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7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67F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9D6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9D6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5</Words>
  <Characters>4774</Characters>
  <Application>Microsoft Office Word</Application>
  <DocSecurity>0</DocSecurity>
  <Lines>227</Lines>
  <Paragraphs>1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ro</dc:creator>
  <cp:lastModifiedBy>Romero</cp:lastModifiedBy>
  <cp:revision>2</cp:revision>
  <dcterms:created xsi:type="dcterms:W3CDTF">2020-01-30T12:38:00Z</dcterms:created>
  <dcterms:modified xsi:type="dcterms:W3CDTF">2020-01-30T12:38:00Z</dcterms:modified>
</cp:coreProperties>
</file>